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64"/>
        <w:tblOverlap w:val="never"/>
        <w:tblW w:w="7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890"/>
        <w:gridCol w:w="2160"/>
      </w:tblGrid>
      <w:tr w:rsidR="00076925" w:rsidRPr="00F02796" w14:paraId="5B684F52" w14:textId="77777777" w:rsidTr="005615E2">
        <w:trPr>
          <w:trHeight w:val="323"/>
        </w:trPr>
        <w:tc>
          <w:tcPr>
            <w:tcW w:w="7020" w:type="dxa"/>
            <w:gridSpan w:val="3"/>
            <w:tcBorders>
              <w:top w:val="nil"/>
              <w:bottom w:val="nil"/>
            </w:tcBorders>
          </w:tcPr>
          <w:p w14:paraId="3B9C1F00" w14:textId="78BBB34D" w:rsidR="00076925" w:rsidRDefault="00076925" w:rsidP="00076925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l </w:t>
            </w:r>
            <w:r w:rsidRPr="0031543B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31543B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GAD SCARED Scores and Comorbidities </w:t>
            </w:r>
            <w:r>
              <w:rPr>
                <w:rFonts w:ascii="Times New Roman" w:hAnsi="Times New Roman" w:cs="Times New Roman"/>
                <w:b/>
                <w:bCs/>
              </w:rPr>
              <w:t>(Groupings)</w:t>
            </w:r>
          </w:p>
          <w:p w14:paraId="02895A07" w14:textId="77777777" w:rsidR="004F1661" w:rsidRPr="00C4679C" w:rsidRDefault="004F1661" w:rsidP="004F1661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</w:rPr>
            </w:pPr>
          </w:p>
          <w:p w14:paraId="09429C06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</w:tr>
      <w:tr w:rsidR="00076925" w:rsidRPr="00F02796" w14:paraId="6FE98C7E" w14:textId="77777777" w:rsidTr="00C459C0">
        <w:trPr>
          <w:trHeight w:val="323"/>
        </w:trPr>
        <w:tc>
          <w:tcPr>
            <w:tcW w:w="2970" w:type="dxa"/>
            <w:tcBorders>
              <w:top w:val="nil"/>
              <w:bottom w:val="nil"/>
            </w:tcBorders>
          </w:tcPr>
          <w:p w14:paraId="4A7B2C0F" w14:textId="77777777" w:rsidR="00076925" w:rsidRPr="004F1661" w:rsidRDefault="00076925" w:rsidP="00C459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16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pathologie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2560746" w14:textId="77777777" w:rsidR="00076925" w:rsidRPr="004F1661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661">
              <w:rPr>
                <w:rFonts w:ascii="Times New Roman" w:hAnsi="Times New Roman" w:cs="Times New Roman"/>
                <w:b/>
                <w:sz w:val="20"/>
                <w:szCs w:val="20"/>
              </w:rPr>
              <w:t>With (N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6201BD" w14:textId="77777777" w:rsidR="00076925" w:rsidRPr="004F1661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661">
              <w:rPr>
                <w:rFonts w:ascii="Times New Roman" w:hAnsi="Times New Roman" w:cs="Times New Roman"/>
                <w:b/>
                <w:sz w:val="20"/>
                <w:szCs w:val="20"/>
              </w:rPr>
              <w:t>SCARED Score</w:t>
            </w:r>
          </w:p>
        </w:tc>
      </w:tr>
      <w:tr w:rsidR="00076925" w:rsidRPr="00F02796" w14:paraId="4A016AAF" w14:textId="77777777" w:rsidTr="00C459C0">
        <w:trPr>
          <w:trHeight w:val="96"/>
        </w:trPr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6DBFBFFF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0358E26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519B3307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2F47C98E" w14:textId="77777777" w:rsidTr="00C459C0">
        <w:trPr>
          <w:trHeight w:val="272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33669EEE" w14:textId="77777777" w:rsidR="00076925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  <w:p w14:paraId="02EBE4C2" w14:textId="77777777" w:rsidR="00076925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GAD only</w:t>
            </w:r>
          </w:p>
          <w:p w14:paraId="2EB3A737" w14:textId="77777777" w:rsidR="00076925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D22C06D" w14:textId="77777777" w:rsidR="00076925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6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93CDF19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8.5 (SD=5.89)</w:t>
            </w:r>
          </w:p>
        </w:tc>
      </w:tr>
      <w:tr w:rsidR="00076925" w:rsidRPr="00F02796" w14:paraId="5D12C0C3" w14:textId="77777777" w:rsidTr="00C459C0">
        <w:trPr>
          <w:trHeight w:val="272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700C0FA5" w14:textId="77777777" w:rsidR="00076925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  <w:p w14:paraId="19C11C96" w14:textId="77777777" w:rsidR="00076925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MDD</w:t>
            </w:r>
          </w:p>
          <w:p w14:paraId="207272D9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1ACA5D4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7629C4B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--</w:t>
            </w:r>
          </w:p>
        </w:tc>
      </w:tr>
      <w:tr w:rsidR="00076925" w:rsidRPr="00F02796" w14:paraId="7C14B09A" w14:textId="77777777" w:rsidTr="00C459C0">
        <w:trPr>
          <w:trHeight w:val="272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3379D8AD" w14:textId="77777777" w:rsidR="00076925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  <w:p w14:paraId="647A2489" w14:textId="77777777" w:rsidR="00076925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SAD</w:t>
            </w:r>
          </w:p>
          <w:p w14:paraId="3CD884BF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9695938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9909E46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11.2 (SD=4.82)</w:t>
            </w:r>
          </w:p>
        </w:tc>
      </w:tr>
      <w:tr w:rsidR="00076925" w:rsidRPr="00F02796" w14:paraId="3A689140" w14:textId="77777777" w:rsidTr="00C459C0">
        <w:trPr>
          <w:trHeight w:val="272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40C80798" w14:textId="77777777" w:rsidR="00076925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  <w:p w14:paraId="54D8319A" w14:textId="77777777" w:rsidR="00076925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PTSD</w:t>
            </w:r>
          </w:p>
          <w:p w14:paraId="04F3C38E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6A1D390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593DFEE6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9 (SD=1.41)</w:t>
            </w:r>
          </w:p>
        </w:tc>
      </w:tr>
      <w:tr w:rsidR="00076925" w:rsidRPr="00F02796" w14:paraId="11DF5472" w14:textId="77777777" w:rsidTr="00C459C0">
        <w:trPr>
          <w:trHeight w:val="513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589919F7" w14:textId="77777777" w:rsidR="00076925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  <w:p w14:paraId="04861125" w14:textId="77777777" w:rsidR="00076925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CD</w:t>
            </w:r>
          </w:p>
          <w:p w14:paraId="264C67F3" w14:textId="77777777" w:rsidR="00076925" w:rsidRPr="00D03DBE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C3C8EE5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A42DB2F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--</w:t>
            </w:r>
          </w:p>
        </w:tc>
      </w:tr>
      <w:tr w:rsidR="00076925" w:rsidRPr="00F02796" w14:paraId="3B5A393A" w14:textId="77777777" w:rsidTr="00C459C0">
        <w:trPr>
          <w:trHeight w:val="441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3FB75FFF" w14:textId="77777777" w:rsidR="00076925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  <w:p w14:paraId="78EA9785" w14:textId="77777777" w:rsidR="00076925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ADHD</w:t>
            </w:r>
          </w:p>
          <w:p w14:paraId="5AC3BA02" w14:textId="77777777" w:rsidR="00076925" w:rsidRPr="00F02796" w:rsidRDefault="00076925" w:rsidP="00C459C0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1C3BFC3" w14:textId="77777777" w:rsidR="00076925" w:rsidRPr="00F02796" w:rsidRDefault="00076925" w:rsidP="00C459C0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 xml:space="preserve">                   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DA057EE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5 (SD=5.0)</w:t>
            </w:r>
          </w:p>
        </w:tc>
      </w:tr>
      <w:tr w:rsidR="00076925" w:rsidRPr="00F02796" w14:paraId="72819F1C" w14:textId="77777777" w:rsidTr="00C459C0">
        <w:trPr>
          <w:trHeight w:val="272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0F5231FA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MDD + SAD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F53F75F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345D027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184F3D70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4.67 (SD=2.52)</w:t>
            </w:r>
          </w:p>
          <w:p w14:paraId="32F4C04A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04115DAA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71C1F945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MDD + PTSD</w:t>
            </w:r>
          </w:p>
        </w:tc>
        <w:tc>
          <w:tcPr>
            <w:tcW w:w="1890" w:type="dxa"/>
            <w:vAlign w:val="center"/>
          </w:tcPr>
          <w:p w14:paraId="3984AEE6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</w:t>
            </w:r>
          </w:p>
        </w:tc>
        <w:tc>
          <w:tcPr>
            <w:tcW w:w="2160" w:type="dxa"/>
            <w:vAlign w:val="center"/>
          </w:tcPr>
          <w:p w14:paraId="32367783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6E939AC7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2</w:t>
            </w:r>
          </w:p>
          <w:p w14:paraId="2FA5BB5B" w14:textId="77777777" w:rsidR="00076925" w:rsidRPr="00F02796" w:rsidRDefault="00076925" w:rsidP="00C459C0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3648D45C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294300CD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MDD + ADHD</w:t>
            </w:r>
          </w:p>
        </w:tc>
        <w:tc>
          <w:tcPr>
            <w:tcW w:w="1890" w:type="dxa"/>
            <w:vAlign w:val="center"/>
          </w:tcPr>
          <w:p w14:paraId="0A827B3D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2</w:t>
            </w:r>
          </w:p>
        </w:tc>
        <w:tc>
          <w:tcPr>
            <w:tcW w:w="2160" w:type="dxa"/>
            <w:vAlign w:val="center"/>
          </w:tcPr>
          <w:p w14:paraId="4ABE8091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0957175E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2 (SD=7.07)</w:t>
            </w:r>
          </w:p>
          <w:p w14:paraId="6D2818B5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3978D48E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2307A9F6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SAD + PTSD</w:t>
            </w:r>
          </w:p>
        </w:tc>
        <w:tc>
          <w:tcPr>
            <w:tcW w:w="1890" w:type="dxa"/>
            <w:vAlign w:val="center"/>
          </w:tcPr>
          <w:p w14:paraId="7810025A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</w:t>
            </w:r>
          </w:p>
        </w:tc>
        <w:tc>
          <w:tcPr>
            <w:tcW w:w="2160" w:type="dxa"/>
            <w:vAlign w:val="center"/>
          </w:tcPr>
          <w:p w14:paraId="19373B8C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76F41F48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2</w:t>
            </w:r>
          </w:p>
          <w:p w14:paraId="0E60FA8E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4FF36E75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6B7F238D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SAD + CD</w:t>
            </w:r>
          </w:p>
        </w:tc>
        <w:tc>
          <w:tcPr>
            <w:tcW w:w="1890" w:type="dxa"/>
            <w:vAlign w:val="center"/>
          </w:tcPr>
          <w:p w14:paraId="0783BB82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3</w:t>
            </w:r>
          </w:p>
        </w:tc>
        <w:tc>
          <w:tcPr>
            <w:tcW w:w="2160" w:type="dxa"/>
            <w:vAlign w:val="center"/>
          </w:tcPr>
          <w:p w14:paraId="63BD1143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674C2987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6 (SD=4.58)</w:t>
            </w:r>
          </w:p>
          <w:p w14:paraId="6FE21959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1D1AA48A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48E1538C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SAD + ADHD</w:t>
            </w:r>
          </w:p>
        </w:tc>
        <w:tc>
          <w:tcPr>
            <w:tcW w:w="1890" w:type="dxa"/>
            <w:vAlign w:val="center"/>
          </w:tcPr>
          <w:p w14:paraId="074F01EC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5</w:t>
            </w:r>
          </w:p>
        </w:tc>
        <w:tc>
          <w:tcPr>
            <w:tcW w:w="2160" w:type="dxa"/>
            <w:vAlign w:val="center"/>
          </w:tcPr>
          <w:p w14:paraId="7D0968F6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6D0CA857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7.6 (SD=3.36)</w:t>
            </w:r>
          </w:p>
          <w:p w14:paraId="19A2FEEE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6CF60BEB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2226FED4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PTSD + CD</w:t>
            </w:r>
          </w:p>
        </w:tc>
        <w:tc>
          <w:tcPr>
            <w:tcW w:w="1890" w:type="dxa"/>
            <w:vAlign w:val="center"/>
          </w:tcPr>
          <w:p w14:paraId="4D0AC370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2</w:t>
            </w:r>
          </w:p>
        </w:tc>
        <w:tc>
          <w:tcPr>
            <w:tcW w:w="2160" w:type="dxa"/>
            <w:vAlign w:val="center"/>
          </w:tcPr>
          <w:p w14:paraId="30F870E9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46107096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8 (SD=4.24)</w:t>
            </w:r>
          </w:p>
          <w:p w14:paraId="7FBC1171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3FF11333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3634178E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CD + ADHD</w:t>
            </w:r>
          </w:p>
        </w:tc>
        <w:tc>
          <w:tcPr>
            <w:tcW w:w="1890" w:type="dxa"/>
            <w:vAlign w:val="center"/>
          </w:tcPr>
          <w:p w14:paraId="07786CB2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8</w:t>
            </w:r>
          </w:p>
        </w:tc>
        <w:tc>
          <w:tcPr>
            <w:tcW w:w="2160" w:type="dxa"/>
            <w:vAlign w:val="center"/>
          </w:tcPr>
          <w:p w14:paraId="31EE8E6E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27DADA6B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7.5 (SD=4.07)</w:t>
            </w:r>
          </w:p>
          <w:p w14:paraId="11FA0727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6EC2C740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1E7A4F91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MDD + SAD + PTSD</w:t>
            </w:r>
          </w:p>
        </w:tc>
        <w:tc>
          <w:tcPr>
            <w:tcW w:w="1890" w:type="dxa"/>
            <w:vAlign w:val="center"/>
          </w:tcPr>
          <w:p w14:paraId="554B1E74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</w:t>
            </w:r>
          </w:p>
        </w:tc>
        <w:tc>
          <w:tcPr>
            <w:tcW w:w="2160" w:type="dxa"/>
            <w:vAlign w:val="center"/>
          </w:tcPr>
          <w:p w14:paraId="3DDC2B7F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427D7B6E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2</w:t>
            </w:r>
          </w:p>
          <w:p w14:paraId="62F5120F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431D135A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4162E17A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MDD + SAD + ADHD</w:t>
            </w:r>
          </w:p>
        </w:tc>
        <w:tc>
          <w:tcPr>
            <w:tcW w:w="1890" w:type="dxa"/>
            <w:vAlign w:val="center"/>
          </w:tcPr>
          <w:p w14:paraId="0970EFA6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</w:t>
            </w:r>
          </w:p>
        </w:tc>
        <w:tc>
          <w:tcPr>
            <w:tcW w:w="2160" w:type="dxa"/>
            <w:vAlign w:val="center"/>
          </w:tcPr>
          <w:p w14:paraId="4CA65D1D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254F0903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6</w:t>
            </w:r>
          </w:p>
          <w:p w14:paraId="64198C02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5F3B3B01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4D7C2961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MDD + PTSD + CD</w:t>
            </w:r>
          </w:p>
        </w:tc>
        <w:tc>
          <w:tcPr>
            <w:tcW w:w="1890" w:type="dxa"/>
            <w:vAlign w:val="center"/>
          </w:tcPr>
          <w:p w14:paraId="2F4C453B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</w:t>
            </w:r>
          </w:p>
        </w:tc>
        <w:tc>
          <w:tcPr>
            <w:tcW w:w="2160" w:type="dxa"/>
            <w:vAlign w:val="center"/>
          </w:tcPr>
          <w:p w14:paraId="1C08BDDB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166830BC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</w:t>
            </w:r>
          </w:p>
          <w:p w14:paraId="36225C49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74E4F102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7E537112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MDD + PTSD + ADHD</w:t>
            </w:r>
          </w:p>
        </w:tc>
        <w:tc>
          <w:tcPr>
            <w:tcW w:w="1890" w:type="dxa"/>
            <w:vAlign w:val="center"/>
          </w:tcPr>
          <w:p w14:paraId="6225CC54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2</w:t>
            </w:r>
          </w:p>
        </w:tc>
        <w:tc>
          <w:tcPr>
            <w:tcW w:w="2160" w:type="dxa"/>
            <w:vAlign w:val="center"/>
          </w:tcPr>
          <w:p w14:paraId="5F1C980B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6701BC8E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4.5 (SD=2.12)</w:t>
            </w:r>
          </w:p>
          <w:p w14:paraId="48AB7644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03D892C2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038E4A3D" w14:textId="77777777" w:rsidR="004F1661" w:rsidRDefault="004F1661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  <w:p w14:paraId="0DFEBF8F" w14:textId="6A4F697A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SAD + PTSD + CD</w:t>
            </w:r>
          </w:p>
        </w:tc>
        <w:tc>
          <w:tcPr>
            <w:tcW w:w="1890" w:type="dxa"/>
            <w:vAlign w:val="center"/>
          </w:tcPr>
          <w:p w14:paraId="3C641EE1" w14:textId="77777777" w:rsidR="004F1661" w:rsidRDefault="004F1661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01077EBC" w14:textId="04C2B345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lastRenderedPageBreak/>
              <w:t>1</w:t>
            </w:r>
          </w:p>
        </w:tc>
        <w:tc>
          <w:tcPr>
            <w:tcW w:w="2160" w:type="dxa"/>
            <w:vAlign w:val="center"/>
          </w:tcPr>
          <w:p w14:paraId="1795A51A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62EB8FC4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lastRenderedPageBreak/>
              <w:t>10</w:t>
            </w:r>
          </w:p>
          <w:p w14:paraId="01F735D3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3E2A3372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2682CB50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lastRenderedPageBreak/>
              <w:t>SAD + PTSD + ADHD</w:t>
            </w:r>
          </w:p>
        </w:tc>
        <w:tc>
          <w:tcPr>
            <w:tcW w:w="1890" w:type="dxa"/>
            <w:vAlign w:val="center"/>
          </w:tcPr>
          <w:p w14:paraId="02BE7454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2</w:t>
            </w:r>
          </w:p>
        </w:tc>
        <w:tc>
          <w:tcPr>
            <w:tcW w:w="2160" w:type="dxa"/>
            <w:vAlign w:val="center"/>
          </w:tcPr>
          <w:p w14:paraId="5F816E8D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037B09FB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9 (SD=2.83)</w:t>
            </w:r>
          </w:p>
          <w:p w14:paraId="223AA073" w14:textId="77777777" w:rsidR="00076925" w:rsidRPr="00F02796" w:rsidRDefault="00076925" w:rsidP="00C459C0">
            <w:pPr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5B3EE045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740463D1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SAD + CD + ADHD</w:t>
            </w:r>
          </w:p>
        </w:tc>
        <w:tc>
          <w:tcPr>
            <w:tcW w:w="1890" w:type="dxa"/>
            <w:vAlign w:val="center"/>
          </w:tcPr>
          <w:p w14:paraId="67764D19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5</w:t>
            </w:r>
          </w:p>
        </w:tc>
        <w:tc>
          <w:tcPr>
            <w:tcW w:w="2160" w:type="dxa"/>
            <w:vAlign w:val="center"/>
          </w:tcPr>
          <w:p w14:paraId="4078A1CE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6EE440FD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7.8 (SD=1.1)</w:t>
            </w:r>
          </w:p>
          <w:p w14:paraId="459E0BFE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2EDFC9DA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162E9E78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PTSD + CD + ADHD</w:t>
            </w:r>
          </w:p>
        </w:tc>
        <w:tc>
          <w:tcPr>
            <w:tcW w:w="1890" w:type="dxa"/>
            <w:vAlign w:val="center"/>
          </w:tcPr>
          <w:p w14:paraId="15822E8C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4</w:t>
            </w:r>
          </w:p>
        </w:tc>
        <w:tc>
          <w:tcPr>
            <w:tcW w:w="2160" w:type="dxa"/>
            <w:vAlign w:val="center"/>
          </w:tcPr>
          <w:p w14:paraId="3E40793E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4A7804D5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7.25 (SD=3.77)</w:t>
            </w:r>
          </w:p>
          <w:p w14:paraId="795E39E4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62467E36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5A4F8AEF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MDD + SAD + PTSD + ADHD</w:t>
            </w:r>
          </w:p>
        </w:tc>
        <w:tc>
          <w:tcPr>
            <w:tcW w:w="1890" w:type="dxa"/>
            <w:vAlign w:val="center"/>
          </w:tcPr>
          <w:p w14:paraId="3891CB64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2</w:t>
            </w:r>
          </w:p>
        </w:tc>
        <w:tc>
          <w:tcPr>
            <w:tcW w:w="2160" w:type="dxa"/>
            <w:vAlign w:val="center"/>
          </w:tcPr>
          <w:p w14:paraId="4C3489A1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1690B836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6 (SD=2.83)</w:t>
            </w:r>
          </w:p>
          <w:p w14:paraId="48F7B779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663CB175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4564D4FA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MDD + SAD + CD + ADHD</w:t>
            </w:r>
          </w:p>
        </w:tc>
        <w:tc>
          <w:tcPr>
            <w:tcW w:w="1890" w:type="dxa"/>
            <w:vAlign w:val="center"/>
          </w:tcPr>
          <w:p w14:paraId="484B6239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5</w:t>
            </w:r>
          </w:p>
        </w:tc>
        <w:tc>
          <w:tcPr>
            <w:tcW w:w="2160" w:type="dxa"/>
            <w:vAlign w:val="center"/>
          </w:tcPr>
          <w:p w14:paraId="0F03F1A9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255AA8C7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3.6 (SD=2.07)</w:t>
            </w:r>
          </w:p>
          <w:p w14:paraId="22099F9B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4F8B5D44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4170BF87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MDD + PTSD + CD + ADHD</w:t>
            </w:r>
          </w:p>
        </w:tc>
        <w:tc>
          <w:tcPr>
            <w:tcW w:w="1890" w:type="dxa"/>
            <w:vAlign w:val="center"/>
          </w:tcPr>
          <w:p w14:paraId="1D7078B5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</w:t>
            </w:r>
          </w:p>
        </w:tc>
        <w:tc>
          <w:tcPr>
            <w:tcW w:w="2160" w:type="dxa"/>
            <w:vAlign w:val="center"/>
          </w:tcPr>
          <w:p w14:paraId="7ED38959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1449141F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3</w:t>
            </w:r>
          </w:p>
          <w:p w14:paraId="5295953E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1CF4CFAD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3085C934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SAD + PTSD + CD + ADHD</w:t>
            </w:r>
          </w:p>
        </w:tc>
        <w:tc>
          <w:tcPr>
            <w:tcW w:w="1890" w:type="dxa"/>
            <w:vAlign w:val="center"/>
          </w:tcPr>
          <w:p w14:paraId="17849F05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5</w:t>
            </w:r>
          </w:p>
        </w:tc>
        <w:tc>
          <w:tcPr>
            <w:tcW w:w="2160" w:type="dxa"/>
            <w:vAlign w:val="center"/>
          </w:tcPr>
          <w:p w14:paraId="55D52F19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  <w:p w14:paraId="6E7CB955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4.6 (SD=3.91)</w:t>
            </w:r>
          </w:p>
          <w:p w14:paraId="41DED742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076925" w:rsidRPr="00F02796" w14:paraId="3971A52E" w14:textId="77777777" w:rsidTr="00C459C0">
        <w:trPr>
          <w:trHeight w:val="323"/>
        </w:trPr>
        <w:tc>
          <w:tcPr>
            <w:tcW w:w="2970" w:type="dxa"/>
            <w:vAlign w:val="center"/>
          </w:tcPr>
          <w:p w14:paraId="76CFEB5F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/>
                <w:sz w:val="17"/>
                <w:szCs w:val="17"/>
              </w:rPr>
              <w:t>MDD + SAD + PTSD + CD + ADHD</w:t>
            </w:r>
          </w:p>
        </w:tc>
        <w:tc>
          <w:tcPr>
            <w:tcW w:w="1890" w:type="dxa"/>
            <w:vAlign w:val="center"/>
          </w:tcPr>
          <w:p w14:paraId="21859F50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5</w:t>
            </w:r>
          </w:p>
        </w:tc>
        <w:tc>
          <w:tcPr>
            <w:tcW w:w="2160" w:type="dxa"/>
            <w:vAlign w:val="center"/>
          </w:tcPr>
          <w:p w14:paraId="1E3D8706" w14:textId="77777777" w:rsidR="00076925" w:rsidRPr="00F02796" w:rsidRDefault="00076925" w:rsidP="00C459C0">
            <w:pPr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F02796">
              <w:rPr>
                <w:rFonts w:ascii="Times New Roman" w:hAnsi="Times New Roman" w:cs="Times New Roman"/>
                <w:bCs/>
                <w:sz w:val="17"/>
                <w:szCs w:val="17"/>
              </w:rPr>
              <w:t>15 (SD=4.24)</w:t>
            </w:r>
          </w:p>
        </w:tc>
      </w:tr>
    </w:tbl>
    <w:p w14:paraId="0CE99889" w14:textId="0D7B78D4" w:rsidR="00441B2F" w:rsidRDefault="00441B2F"/>
    <w:p w14:paraId="54D7277E" w14:textId="5D12FBBE" w:rsidR="00076925" w:rsidRDefault="00076925"/>
    <w:p w14:paraId="3C50823D" w14:textId="77A12C4F" w:rsidR="00076925" w:rsidRDefault="00076925"/>
    <w:p w14:paraId="7D2DBDD8" w14:textId="5ED8FE14" w:rsidR="00076925" w:rsidRDefault="00076925"/>
    <w:p w14:paraId="459833C9" w14:textId="7B077CC9" w:rsidR="00076925" w:rsidRDefault="00076925"/>
    <w:p w14:paraId="694B11E5" w14:textId="7FFA672A" w:rsidR="00076925" w:rsidRDefault="00076925"/>
    <w:p w14:paraId="4454A274" w14:textId="7DE92111" w:rsidR="00076925" w:rsidRDefault="00076925"/>
    <w:p w14:paraId="73A67CB6" w14:textId="550B55EA" w:rsidR="00076925" w:rsidRDefault="00076925"/>
    <w:p w14:paraId="2EEBDF54" w14:textId="29E373E1" w:rsidR="00076925" w:rsidRDefault="00076925"/>
    <w:p w14:paraId="15E15AD4" w14:textId="01663390" w:rsidR="00076925" w:rsidRDefault="00076925"/>
    <w:p w14:paraId="48D4C5CC" w14:textId="25B4FC94" w:rsidR="00076925" w:rsidRDefault="00076925"/>
    <w:p w14:paraId="2B4A7410" w14:textId="6253496D" w:rsidR="00076925" w:rsidRDefault="00076925"/>
    <w:p w14:paraId="3034BC9B" w14:textId="72345043" w:rsidR="00076925" w:rsidRDefault="00076925"/>
    <w:p w14:paraId="5BF7FEE4" w14:textId="53FA680A" w:rsidR="00076925" w:rsidRDefault="00076925"/>
    <w:p w14:paraId="046A6CCE" w14:textId="77777777" w:rsidR="00076925" w:rsidRDefault="00076925" w:rsidP="00076925">
      <w:pPr>
        <w:spacing w:line="360" w:lineRule="auto"/>
        <w:outlineLvl w:val="0"/>
        <w:rPr>
          <w:rFonts w:ascii="Times New Roman" w:hAnsi="Times New Roman" w:cs="Times New Roman"/>
          <w:color w:val="000000"/>
        </w:rPr>
      </w:pPr>
    </w:p>
    <w:p w14:paraId="0CCA1CEC" w14:textId="77777777" w:rsidR="00076925" w:rsidRDefault="00076925" w:rsidP="00076925">
      <w:pPr>
        <w:spacing w:line="360" w:lineRule="auto"/>
        <w:outlineLvl w:val="0"/>
        <w:rPr>
          <w:rFonts w:ascii="Times New Roman" w:hAnsi="Times New Roman" w:cs="Times New Roman"/>
          <w:color w:val="000000"/>
        </w:rPr>
      </w:pPr>
    </w:p>
    <w:p w14:paraId="43DD443D" w14:textId="77777777" w:rsidR="00076925" w:rsidRDefault="00076925" w:rsidP="00076925">
      <w:pPr>
        <w:spacing w:line="360" w:lineRule="auto"/>
        <w:outlineLvl w:val="0"/>
        <w:rPr>
          <w:rFonts w:ascii="Times New Roman" w:hAnsi="Times New Roman" w:cs="Times New Roman"/>
          <w:color w:val="000000"/>
        </w:rPr>
      </w:pPr>
    </w:p>
    <w:p w14:paraId="169DF0D0" w14:textId="68017C25" w:rsidR="00076925" w:rsidRDefault="00076925" w:rsidP="00076925">
      <w:pPr>
        <w:spacing w:line="360" w:lineRule="auto"/>
        <w:outlineLvl w:val="0"/>
        <w:rPr>
          <w:rFonts w:ascii="Times New Roman" w:hAnsi="Times New Roman" w:cs="Times New Roman"/>
          <w:color w:val="000000"/>
        </w:rPr>
      </w:pPr>
    </w:p>
    <w:p w14:paraId="1C04928D" w14:textId="77777777" w:rsidR="004F1661" w:rsidRDefault="004F1661" w:rsidP="00076925">
      <w:pPr>
        <w:spacing w:line="360" w:lineRule="auto"/>
        <w:outlineLvl w:val="0"/>
        <w:rPr>
          <w:rFonts w:ascii="Times New Roman" w:hAnsi="Times New Roman" w:cs="Times New Roman"/>
          <w:color w:val="000000"/>
        </w:rPr>
      </w:pPr>
    </w:p>
    <w:p w14:paraId="03E0110E" w14:textId="1A8FB84C" w:rsidR="00076925" w:rsidRDefault="00076925" w:rsidP="00076925">
      <w:pPr>
        <w:spacing w:line="360" w:lineRule="auto"/>
        <w:outlineLvl w:val="0"/>
        <w:rPr>
          <w:rFonts w:ascii="Times New Roman" w:hAnsi="Times New Roman" w:cs="Times New Roman"/>
          <w:color w:val="000000"/>
        </w:rPr>
      </w:pPr>
      <w:r w:rsidRPr="00C4679C">
        <w:rPr>
          <w:rFonts w:ascii="Times New Roman" w:hAnsi="Times New Roman" w:cs="Times New Roman"/>
          <w:color w:val="000000"/>
        </w:rPr>
        <w:t xml:space="preserve">Key to table.  </w:t>
      </w:r>
      <w:r>
        <w:rPr>
          <w:rFonts w:ascii="Times New Roman" w:hAnsi="Times New Roman" w:cs="Times New Roman"/>
          <w:color w:val="000000"/>
        </w:rPr>
        <w:t>GAD=Generalized Anxiety Disorder; W/O= without; MDD= Major Depressive Disorder; SAD=Social Anxiety Disorder; PTSD= Post Traumatic Stress Disorder; CD=Conduct Disorder; ADHD=</w:t>
      </w:r>
      <w:proofErr w:type="gramStart"/>
      <w:r>
        <w:rPr>
          <w:rFonts w:ascii="Times New Roman" w:hAnsi="Times New Roman" w:cs="Times New Roman"/>
          <w:color w:val="000000"/>
        </w:rPr>
        <w:t>Attention Deficit Hyperactivity Disorder</w:t>
      </w:r>
      <w:proofErr w:type="gramEnd"/>
      <w:r>
        <w:rPr>
          <w:rFonts w:ascii="Times New Roman" w:hAnsi="Times New Roman" w:cs="Times New Roman"/>
          <w:color w:val="000000"/>
        </w:rPr>
        <w:t>; SD= Standard Deviation</w:t>
      </w:r>
    </w:p>
    <w:p w14:paraId="45FB0B52" w14:textId="77777777" w:rsidR="00076925" w:rsidRPr="00C4679C" w:rsidRDefault="00076925" w:rsidP="00076925">
      <w:pPr>
        <w:spacing w:line="360" w:lineRule="auto"/>
        <w:outlineLvl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^GAD sub-score on the </w:t>
      </w:r>
      <w:r w:rsidRPr="00C4679C">
        <w:rPr>
          <w:rFonts w:ascii="Times New Roman" w:hAnsi="Times New Roman" w:cs="Times New Roman"/>
          <w:color w:val="000000"/>
        </w:rPr>
        <w:t>Screen for Child Anxiety Related Disorders</w:t>
      </w:r>
      <w:r>
        <w:rPr>
          <w:rFonts w:ascii="Times New Roman" w:hAnsi="Times New Roman" w:cs="Times New Roman"/>
          <w:color w:val="000000"/>
        </w:rPr>
        <w:t xml:space="preserve"> (SCARED) scale</w:t>
      </w:r>
    </w:p>
    <w:p w14:paraId="4AEE1C55" w14:textId="77777777" w:rsidR="00076925" w:rsidRDefault="00076925" w:rsidP="00076925"/>
    <w:p w14:paraId="2BC1D706" w14:textId="77777777" w:rsidR="00076925" w:rsidRDefault="00076925" w:rsidP="00076925"/>
    <w:p w14:paraId="4662DB78" w14:textId="77777777" w:rsidR="00076925" w:rsidRDefault="00076925" w:rsidP="00076925"/>
    <w:p w14:paraId="598A5FB6" w14:textId="77777777" w:rsidR="00076925" w:rsidRDefault="00076925" w:rsidP="00076925"/>
    <w:p w14:paraId="2032186D" w14:textId="77777777" w:rsidR="00076925" w:rsidRDefault="00076925"/>
    <w:sectPr w:rsidR="00076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AD94B" w14:textId="77777777" w:rsidR="003B39FD" w:rsidRDefault="003B39FD" w:rsidP="00076925">
      <w:r>
        <w:separator/>
      </w:r>
    </w:p>
  </w:endnote>
  <w:endnote w:type="continuationSeparator" w:id="0">
    <w:p w14:paraId="16842022" w14:textId="77777777" w:rsidR="003B39FD" w:rsidRDefault="003B39FD" w:rsidP="00076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37189" w14:textId="77777777" w:rsidR="003B39FD" w:rsidRDefault="003B39FD" w:rsidP="00076925">
      <w:r>
        <w:separator/>
      </w:r>
    </w:p>
  </w:footnote>
  <w:footnote w:type="continuationSeparator" w:id="0">
    <w:p w14:paraId="07EFC813" w14:textId="77777777" w:rsidR="003B39FD" w:rsidRDefault="003B39FD" w:rsidP="000769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925"/>
    <w:rsid w:val="00076925"/>
    <w:rsid w:val="00242C5B"/>
    <w:rsid w:val="003B39FD"/>
    <w:rsid w:val="00441B2F"/>
    <w:rsid w:val="004F1661"/>
    <w:rsid w:val="00C0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64293"/>
  <w15:chartTrackingRefBased/>
  <w15:docId w15:val="{8179AB0B-BA6C-7448-A61A-EFAB354AD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9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69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6925"/>
  </w:style>
  <w:style w:type="paragraph" w:styleId="Footer">
    <w:name w:val="footer"/>
    <w:basedOn w:val="Normal"/>
    <w:link w:val="FooterChar"/>
    <w:uiPriority w:val="99"/>
    <w:unhideWhenUsed/>
    <w:rsid w:val="000769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6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h Bashford-Largo</dc:creator>
  <cp:keywords/>
  <dc:description/>
  <cp:lastModifiedBy>Johannah Bashford-Largo</cp:lastModifiedBy>
  <cp:revision>2</cp:revision>
  <dcterms:created xsi:type="dcterms:W3CDTF">2022-01-22T14:24:00Z</dcterms:created>
  <dcterms:modified xsi:type="dcterms:W3CDTF">2022-01-22T14:27:00Z</dcterms:modified>
</cp:coreProperties>
</file>